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05D" w:rsidRPr="00E46EF7" w:rsidRDefault="0064605D" w:rsidP="0064605D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S-</w:t>
      </w:r>
      <w:r w:rsidR="00722EE6">
        <w:rPr>
          <w:rFonts w:ascii="Times New Roman" w:eastAsia="Arial" w:hAnsi="Times New Roman" w:cs="Times New Roman"/>
          <w:sz w:val="22"/>
          <w:szCs w:val="22"/>
        </w:rPr>
        <w:t>Table 1</w:t>
      </w:r>
      <w:bookmarkStart w:id="0" w:name="_GoBack"/>
      <w:bookmarkEnd w:id="0"/>
      <w:r w:rsidRPr="00E46EF7">
        <w:rPr>
          <w:rFonts w:ascii="Times New Roman" w:eastAsia="Arial" w:hAnsi="Times New Roman" w:cs="Times New Roman"/>
          <w:sz w:val="22"/>
          <w:szCs w:val="22"/>
        </w:rPr>
        <w:t>: Results of final LME model on DRS-R-98 score</w:t>
      </w:r>
    </w:p>
    <w:p w:rsidR="0064605D" w:rsidRPr="00E46EF7" w:rsidRDefault="0064605D" w:rsidP="0064605D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1"/>
        <w:gridCol w:w="1560"/>
        <w:gridCol w:w="1559"/>
      </w:tblGrid>
      <w:tr w:rsidR="0064605D" w:rsidRPr="00E46EF7" w:rsidTr="00FB5174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lower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CI-95% upp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gram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sign</w:t>
            </w:r>
            <w:proofErr w:type="gramEnd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.</w:t>
            </w:r>
          </w:p>
          <w:p w:rsidR="0064605D" w:rsidRPr="00E46EF7" w:rsidRDefault="0064605D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64605D" w:rsidRPr="00E46EF7" w:rsidTr="00FB5174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23.0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20.8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25.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64605D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605D" w:rsidRPr="00E46EF7" w:rsidTr="00FB5174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proofErr w:type="spellStart"/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time_day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1.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1.90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-0.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FB5174">
            <w:pPr>
              <w:widowControl w:val="0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46EF7">
              <w:rPr>
                <w:rFonts w:ascii="Times New Roman" w:eastAsia="Arial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4605D" w:rsidRPr="00E46EF7" w:rsidRDefault="0064605D" w:rsidP="0064605D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4605D" w:rsidRPr="00E46EF7" w:rsidRDefault="0064605D" w:rsidP="0064605D">
      <w:pPr>
        <w:widowControl w:val="0"/>
        <w:rPr>
          <w:rFonts w:ascii="Times New Roman" w:eastAsia="Arial" w:hAnsi="Times New Roman" w:cs="Times New Roman"/>
          <w:sz w:val="22"/>
          <w:szCs w:val="22"/>
        </w:rPr>
      </w:pPr>
      <w:r w:rsidRPr="00E46EF7">
        <w:rPr>
          <w:rFonts w:ascii="Times New Roman" w:eastAsia="Arial" w:hAnsi="Times New Roman" w:cs="Times New Roman"/>
          <w:sz w:val="22"/>
          <w:szCs w:val="22"/>
        </w:rPr>
        <w:t>Note. LME = Linear Mixed Effects model, DRS-R-98 score = Delirium Rating Scale Revised 98 score, CI = confidence interval, sign. = significance.</w:t>
      </w:r>
    </w:p>
    <w:p w:rsidR="00D65EC4" w:rsidRDefault="00D65EC4"/>
    <w:sectPr w:rsidR="00D65E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6A0BB7"/>
    <w:multiLevelType w:val="multilevel"/>
    <w:tmpl w:val="34E82626"/>
    <w:styleLink w:val="WWNum9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abstractNum w:abstractNumId="1" w15:restartNumberingAfterBreak="0">
    <w:nsid w:val="4CB1602D"/>
    <w:multiLevelType w:val="multilevel"/>
    <w:tmpl w:val="EA4AD92E"/>
    <w:styleLink w:val="WWNum6"/>
    <w:lvl w:ilvl="0">
      <w:numFmt w:val="bullet"/>
      <w:lvlText w:val="●"/>
      <w:lvlJc w:val="left"/>
      <w:pPr>
        <w:ind w:left="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1"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2"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3"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4"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5"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6"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7"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  <w:lvl w:ilvl="8"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caps w:val="0"/>
        <w:smallCaps w:val="0"/>
        <w:strike w:val="0"/>
        <w:dstrike w:val="0"/>
        <w:color w:val="000000"/>
        <w:position w:val="0"/>
        <w:sz w:val="22"/>
        <w:szCs w:val="22"/>
        <w:u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5D"/>
    <w:rsid w:val="0064605D"/>
    <w:rsid w:val="00722EE6"/>
    <w:rsid w:val="00744B79"/>
    <w:rsid w:val="00B10E64"/>
    <w:rsid w:val="00B843A4"/>
    <w:rsid w:val="00CC2724"/>
    <w:rsid w:val="00D6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A1737"/>
  <w15:chartTrackingRefBased/>
  <w15:docId w15:val="{EF1C202E-67D6-425C-8AB4-6C3C1EA1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4605D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FreeSans"/>
      <w:kern w:val="3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WWNum6">
    <w:name w:val="WWNum6"/>
    <w:basedOn w:val="KeineListe"/>
    <w:rsid w:val="0064605D"/>
    <w:pPr>
      <w:numPr>
        <w:numId w:val="1"/>
      </w:numPr>
    </w:pPr>
  </w:style>
  <w:style w:type="numbering" w:customStyle="1" w:styleId="WWNum9">
    <w:name w:val="WWNum9"/>
    <w:basedOn w:val="KeineListe"/>
    <w:rsid w:val="0064605D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da, Adrian</dc:creator>
  <cp:keywords/>
  <dc:description/>
  <cp:lastModifiedBy>Rosada, Adrian</cp:lastModifiedBy>
  <cp:revision>3</cp:revision>
  <dcterms:created xsi:type="dcterms:W3CDTF">2022-11-02T12:24:00Z</dcterms:created>
  <dcterms:modified xsi:type="dcterms:W3CDTF">2022-11-02T12:31:00Z</dcterms:modified>
</cp:coreProperties>
</file>